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07D9" w14:textId="77777777" w:rsidR="005036C8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21FEE50" w14:textId="77777777" w:rsidR="005036C8" w:rsidRDefault="005036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067523" w14:textId="57B380B5" w:rsidR="005036C8" w:rsidRDefault="004D1AF0">
      <w:pPr>
        <w:widowControl/>
        <w:jc w:val="left"/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Supplementary 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Table 1: Effects of myricetin on fasting glucose, heart weight (HW), and body weight (BW). Data were presented as means ± SEM; </w:t>
      </w:r>
      <w:r w:rsidR="00000000">
        <w:rPr>
          <w:rFonts w:ascii="Times New Roman" w:hAnsi="Times New Roman" w:cs="Times New Roman"/>
          <w:sz w:val="18"/>
          <w:szCs w:val="18"/>
        </w:rPr>
        <w:t>*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, compared with CON or M group, and </w:t>
      </w:r>
      <w:r w:rsidR="00000000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#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, compared with STZ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4"/>
        <w:gridCol w:w="1291"/>
        <w:gridCol w:w="1403"/>
        <w:gridCol w:w="1338"/>
        <w:gridCol w:w="1386"/>
        <w:gridCol w:w="1434"/>
      </w:tblGrid>
      <w:tr w:rsidR="005036C8" w14:paraId="1BDDD144" w14:textId="77777777" w:rsidTr="00503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4" w:type="dxa"/>
          </w:tcPr>
          <w:p w14:paraId="68C8A624" w14:textId="77777777" w:rsidR="005036C8" w:rsidRDefault="005036C8"/>
        </w:tc>
        <w:tc>
          <w:tcPr>
            <w:tcW w:w="1291" w:type="dxa"/>
          </w:tcPr>
          <w:p w14:paraId="749A9887" w14:textId="77777777" w:rsidR="005036C8" w:rsidRDefault="005036C8"/>
        </w:tc>
        <w:tc>
          <w:tcPr>
            <w:tcW w:w="1403" w:type="dxa"/>
          </w:tcPr>
          <w:p w14:paraId="69DA70FF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338" w:type="dxa"/>
          </w:tcPr>
          <w:p w14:paraId="7C2DCD83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86" w:type="dxa"/>
          </w:tcPr>
          <w:p w14:paraId="0432037E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Z</w:t>
            </w:r>
          </w:p>
        </w:tc>
        <w:tc>
          <w:tcPr>
            <w:tcW w:w="1434" w:type="dxa"/>
          </w:tcPr>
          <w:p w14:paraId="0DBCB7A4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MSTZ</w:t>
            </w:r>
            <w:bookmarkEnd w:id="0"/>
          </w:p>
        </w:tc>
      </w:tr>
      <w:tr w:rsidR="005036C8" w14:paraId="22292FB8" w14:textId="77777777" w:rsidTr="005036C8">
        <w:tc>
          <w:tcPr>
            <w:tcW w:w="2745" w:type="dxa"/>
            <w:gridSpan w:val="2"/>
            <w:vMerge w:val="restart"/>
          </w:tcPr>
          <w:p w14:paraId="27B1EA82" w14:textId="77777777" w:rsidR="005036C8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n</w:t>
            </w:r>
          </w:p>
          <w:p w14:paraId="6F7E37AB" w14:textId="77777777" w:rsidR="005036C8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asting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glucose (mm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ol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l)</w:t>
            </w:r>
          </w:p>
          <w:p w14:paraId="582A8F09" w14:textId="77777777" w:rsidR="005036C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W (g)</w:t>
            </w:r>
          </w:p>
          <w:p w14:paraId="73BE261B" w14:textId="77777777" w:rsidR="005036C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W (mg)</w:t>
            </w:r>
          </w:p>
          <w:p w14:paraId="60C8D1D8" w14:textId="77777777" w:rsidR="005036C8" w:rsidRDefault="00000000"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W/BW (mg/g)</w:t>
            </w:r>
          </w:p>
        </w:tc>
        <w:tc>
          <w:tcPr>
            <w:tcW w:w="1403" w:type="dxa"/>
          </w:tcPr>
          <w:p w14:paraId="13272503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8" w:type="dxa"/>
          </w:tcPr>
          <w:p w14:paraId="5FC399E3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86" w:type="dxa"/>
          </w:tcPr>
          <w:p w14:paraId="6DF38356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4" w:type="dxa"/>
          </w:tcPr>
          <w:p w14:paraId="32026D55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036C8" w14:paraId="63363136" w14:textId="77777777" w:rsidTr="005036C8">
        <w:tc>
          <w:tcPr>
            <w:tcW w:w="2745" w:type="dxa"/>
            <w:gridSpan w:val="2"/>
            <w:vMerge/>
          </w:tcPr>
          <w:p w14:paraId="21187785" w14:textId="77777777" w:rsidR="005036C8" w:rsidRDefault="005036C8"/>
        </w:tc>
        <w:tc>
          <w:tcPr>
            <w:tcW w:w="1403" w:type="dxa"/>
          </w:tcPr>
          <w:p w14:paraId="42ADDC58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68±0.465</w:t>
            </w:r>
          </w:p>
        </w:tc>
        <w:tc>
          <w:tcPr>
            <w:tcW w:w="1338" w:type="dxa"/>
          </w:tcPr>
          <w:p w14:paraId="22EAEA32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60±0.198</w:t>
            </w:r>
          </w:p>
        </w:tc>
        <w:tc>
          <w:tcPr>
            <w:tcW w:w="1386" w:type="dxa"/>
          </w:tcPr>
          <w:p w14:paraId="29274BE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23±0.9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63984259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.55±0.782</w:t>
            </w:r>
          </w:p>
        </w:tc>
      </w:tr>
      <w:tr w:rsidR="005036C8" w14:paraId="08DB7511" w14:textId="77777777" w:rsidTr="005036C8">
        <w:tc>
          <w:tcPr>
            <w:tcW w:w="2745" w:type="dxa"/>
            <w:gridSpan w:val="2"/>
            <w:vMerge/>
          </w:tcPr>
          <w:p w14:paraId="310ADF80" w14:textId="77777777" w:rsidR="005036C8" w:rsidRDefault="005036C8"/>
        </w:tc>
        <w:tc>
          <w:tcPr>
            <w:tcW w:w="1403" w:type="dxa"/>
          </w:tcPr>
          <w:p w14:paraId="092D0726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.30±0.437</w:t>
            </w:r>
          </w:p>
        </w:tc>
        <w:tc>
          <w:tcPr>
            <w:tcW w:w="1338" w:type="dxa"/>
          </w:tcPr>
          <w:p w14:paraId="1F77E186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.18±0.760</w:t>
            </w:r>
          </w:p>
        </w:tc>
        <w:tc>
          <w:tcPr>
            <w:tcW w:w="1386" w:type="dxa"/>
          </w:tcPr>
          <w:p w14:paraId="5513854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88±0.700</w:t>
            </w:r>
          </w:p>
        </w:tc>
        <w:tc>
          <w:tcPr>
            <w:tcW w:w="1434" w:type="dxa"/>
          </w:tcPr>
          <w:p w14:paraId="68EDE0F1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53±0.587</w:t>
            </w:r>
          </w:p>
        </w:tc>
      </w:tr>
      <w:tr w:rsidR="005036C8" w14:paraId="38A80D7D" w14:textId="77777777" w:rsidTr="005036C8">
        <w:tc>
          <w:tcPr>
            <w:tcW w:w="2745" w:type="dxa"/>
            <w:gridSpan w:val="2"/>
            <w:vMerge/>
          </w:tcPr>
          <w:p w14:paraId="6626B5C9" w14:textId="77777777" w:rsidR="005036C8" w:rsidRDefault="005036C8"/>
        </w:tc>
        <w:tc>
          <w:tcPr>
            <w:tcW w:w="1403" w:type="dxa"/>
          </w:tcPr>
          <w:p w14:paraId="7618CB17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3.00±1.751</w:t>
            </w:r>
          </w:p>
          <w:p w14:paraId="303420DA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78±0.090</w:t>
            </w:r>
          </w:p>
        </w:tc>
        <w:tc>
          <w:tcPr>
            <w:tcW w:w="1338" w:type="dxa"/>
          </w:tcPr>
          <w:p w14:paraId="5ADD0976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6.17±3.936</w:t>
            </w:r>
          </w:p>
          <w:p w14:paraId="6CC0CB88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23±0.157</w:t>
            </w:r>
          </w:p>
        </w:tc>
        <w:tc>
          <w:tcPr>
            <w:tcW w:w="1386" w:type="dxa"/>
          </w:tcPr>
          <w:p w14:paraId="3B4D0E2D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1.67±2.4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625B23C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55±0.1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3F337220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4.83±3.6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33AE16A9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96±0.13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</w:tbl>
    <w:p w14:paraId="55A8E35D" w14:textId="4B2742CC" w:rsidR="005036C8" w:rsidRDefault="004D1AF0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645B9463" w14:textId="6F57DEE3" w:rsidR="005036C8" w:rsidRDefault="004D1AF0">
      <w:pPr>
        <w:widowControl/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lastRenderedPageBreak/>
        <w:t>Supplementary</w:t>
      </w: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Table 2: Effects of myricetin on echocardiographic parameters. </w:t>
      </w:r>
      <w:proofErr w:type="spellStart"/>
      <w:r w:rsidR="00000000">
        <w:rPr>
          <w:rFonts w:ascii="Times New Roman" w:hAnsi="Times New Roman" w:cs="Times New Roman"/>
          <w:sz w:val="18"/>
          <w:szCs w:val="18"/>
        </w:rPr>
        <w:t>LVIDd</w:t>
      </w:r>
      <w:proofErr w:type="spellEnd"/>
      <w:r w:rsidR="00000000">
        <w:rPr>
          <w:rFonts w:ascii="Times New Roman" w:hAnsi="Times New Roman" w:cs="Times New Roman"/>
          <w:sz w:val="18"/>
          <w:szCs w:val="18"/>
        </w:rPr>
        <w:t>: left ventricular internal dimension diastole; LVIDs: left ventricular internal dimension systole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; FS: fractional shortening; EF: LV ejection fraction. Data were presented as means ± SEM; </w:t>
      </w:r>
      <w:r w:rsidR="00000000">
        <w:rPr>
          <w:rFonts w:ascii="Times New Roman" w:hAnsi="Times New Roman" w:cs="Times New Roman"/>
          <w:sz w:val="18"/>
          <w:szCs w:val="18"/>
        </w:rPr>
        <w:t>*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compared with CON or M group; </w:t>
      </w:r>
      <w:r w:rsidR="0000000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#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="00000000">
        <w:rPr>
          <w:rFonts w:ascii="Times New Roman" w:hAnsi="Times New Roman" w:cs="Times New Roman"/>
          <w:sz w:val="18"/>
          <w:szCs w:val="18"/>
        </w:rPr>
        <w:t xml:space="preserve">&lt; 0.05 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compared with STZ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4"/>
        <w:gridCol w:w="1291"/>
        <w:gridCol w:w="1403"/>
        <w:gridCol w:w="1338"/>
        <w:gridCol w:w="1386"/>
        <w:gridCol w:w="1434"/>
      </w:tblGrid>
      <w:tr w:rsidR="005036C8" w14:paraId="3A9EF83C" w14:textId="77777777" w:rsidTr="00503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4" w:type="dxa"/>
          </w:tcPr>
          <w:p w14:paraId="28589347" w14:textId="77777777" w:rsidR="005036C8" w:rsidRDefault="005036C8"/>
        </w:tc>
        <w:tc>
          <w:tcPr>
            <w:tcW w:w="1291" w:type="dxa"/>
          </w:tcPr>
          <w:p w14:paraId="6916C130" w14:textId="77777777" w:rsidR="005036C8" w:rsidRDefault="005036C8"/>
        </w:tc>
        <w:tc>
          <w:tcPr>
            <w:tcW w:w="1403" w:type="dxa"/>
          </w:tcPr>
          <w:p w14:paraId="28FE49B2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338" w:type="dxa"/>
          </w:tcPr>
          <w:p w14:paraId="3E5E03C9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86" w:type="dxa"/>
          </w:tcPr>
          <w:p w14:paraId="37C412DB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Z</w:t>
            </w:r>
          </w:p>
        </w:tc>
        <w:tc>
          <w:tcPr>
            <w:tcW w:w="1434" w:type="dxa"/>
          </w:tcPr>
          <w:p w14:paraId="7814376B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TZ</w:t>
            </w:r>
          </w:p>
        </w:tc>
      </w:tr>
      <w:tr w:rsidR="005036C8" w14:paraId="4B329CF3" w14:textId="77777777" w:rsidTr="005036C8">
        <w:tc>
          <w:tcPr>
            <w:tcW w:w="2745" w:type="dxa"/>
            <w:gridSpan w:val="2"/>
            <w:vMerge w:val="restart"/>
          </w:tcPr>
          <w:p w14:paraId="7FA5F314" w14:textId="77777777" w:rsidR="005036C8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n</w:t>
            </w:r>
          </w:p>
          <w:p w14:paraId="1C6B4BF1" w14:textId="55F2179B" w:rsidR="005036C8" w:rsidRDefault="0000000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VIDd</w:t>
            </w:r>
            <w:proofErr w:type="spellEnd"/>
            <w:r w:rsidR="00263A5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63A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mm</w:t>
            </w:r>
            <w:r w:rsidR="00263A53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)</w:t>
            </w:r>
          </w:p>
          <w:p w14:paraId="5B4D11D3" w14:textId="677AF762" w:rsidR="005036C8" w:rsidRDefault="0000000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IDs</w:t>
            </w:r>
            <w:r w:rsidR="00263A53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 xml:space="preserve"> </w:t>
            </w:r>
            <w:r w:rsidR="00263A5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mm</w:t>
            </w:r>
            <w:r w:rsidR="00263A53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)</w:t>
            </w:r>
          </w:p>
          <w:p w14:paraId="36B1AB1D" w14:textId="77777777" w:rsidR="005036C8" w:rsidRDefault="00000000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F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58FE3ABF" w14:textId="77777777" w:rsidR="005036C8" w:rsidRDefault="00000000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S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03" w:type="dxa"/>
          </w:tcPr>
          <w:p w14:paraId="2C20889B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8" w:type="dxa"/>
          </w:tcPr>
          <w:p w14:paraId="77256644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86" w:type="dxa"/>
          </w:tcPr>
          <w:p w14:paraId="70D1353D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4" w:type="dxa"/>
          </w:tcPr>
          <w:p w14:paraId="24F44CCA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036C8" w14:paraId="330FB29D" w14:textId="77777777" w:rsidTr="005036C8">
        <w:tc>
          <w:tcPr>
            <w:tcW w:w="2745" w:type="dxa"/>
            <w:gridSpan w:val="2"/>
            <w:vMerge/>
          </w:tcPr>
          <w:p w14:paraId="6FBBFFA0" w14:textId="77777777" w:rsidR="005036C8" w:rsidRDefault="005036C8"/>
        </w:tc>
        <w:tc>
          <w:tcPr>
            <w:tcW w:w="1403" w:type="dxa"/>
          </w:tcPr>
          <w:p w14:paraId="1A4A85CD" w14:textId="77777777" w:rsidR="005036C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52 ± 0.045</w:t>
            </w:r>
          </w:p>
        </w:tc>
        <w:tc>
          <w:tcPr>
            <w:tcW w:w="1338" w:type="dxa"/>
          </w:tcPr>
          <w:p w14:paraId="37FBD9DF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50±0.090</w:t>
            </w:r>
          </w:p>
        </w:tc>
        <w:tc>
          <w:tcPr>
            <w:tcW w:w="1386" w:type="dxa"/>
          </w:tcPr>
          <w:p w14:paraId="53E21607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91±0.0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2373F877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65±0.067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5036C8" w14:paraId="7D552ED5" w14:textId="77777777" w:rsidTr="005036C8">
        <w:tc>
          <w:tcPr>
            <w:tcW w:w="2745" w:type="dxa"/>
            <w:gridSpan w:val="2"/>
            <w:vMerge/>
          </w:tcPr>
          <w:p w14:paraId="7C441283" w14:textId="77777777" w:rsidR="005036C8" w:rsidRDefault="005036C8"/>
        </w:tc>
        <w:tc>
          <w:tcPr>
            <w:tcW w:w="1403" w:type="dxa"/>
          </w:tcPr>
          <w:p w14:paraId="5A8737D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87±0.045</w:t>
            </w:r>
          </w:p>
        </w:tc>
        <w:tc>
          <w:tcPr>
            <w:tcW w:w="1338" w:type="dxa"/>
          </w:tcPr>
          <w:p w14:paraId="1076A79A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92±0.037</w:t>
            </w:r>
          </w:p>
        </w:tc>
        <w:tc>
          <w:tcPr>
            <w:tcW w:w="1386" w:type="dxa"/>
          </w:tcPr>
          <w:p w14:paraId="330866A9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55±0.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64571F35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03±0.057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5036C8" w14:paraId="0A2AB02A" w14:textId="77777777" w:rsidTr="005036C8">
        <w:tc>
          <w:tcPr>
            <w:tcW w:w="2745" w:type="dxa"/>
            <w:gridSpan w:val="2"/>
            <w:vMerge/>
          </w:tcPr>
          <w:p w14:paraId="47F2A7E0" w14:textId="77777777" w:rsidR="005036C8" w:rsidRDefault="005036C8"/>
        </w:tc>
        <w:tc>
          <w:tcPr>
            <w:tcW w:w="1403" w:type="dxa"/>
          </w:tcPr>
          <w:p w14:paraId="431F1803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.40±1.080</w:t>
            </w:r>
          </w:p>
          <w:p w14:paraId="1AE90A8D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6.75±0.946</w:t>
            </w:r>
          </w:p>
        </w:tc>
        <w:tc>
          <w:tcPr>
            <w:tcW w:w="1338" w:type="dxa"/>
          </w:tcPr>
          <w:p w14:paraId="7946866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84±1.870</w:t>
            </w:r>
          </w:p>
          <w:p w14:paraId="21A0278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5.10±1.750</w:t>
            </w:r>
          </w:p>
        </w:tc>
        <w:tc>
          <w:tcPr>
            <w:tcW w:w="1386" w:type="dxa"/>
          </w:tcPr>
          <w:p w14:paraId="1819C375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20±2.7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F6C2FA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4.67±3.6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646DE752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61±1.887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67502F12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.68±1.62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</w:tbl>
    <w:p w14:paraId="1BF3949C" w14:textId="6A98D705" w:rsidR="005036C8" w:rsidRDefault="004D1AF0">
      <w:pPr>
        <w:widowControl/>
        <w:jc w:val="left"/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br w:type="page"/>
      </w:r>
    </w:p>
    <w:p w14:paraId="14F1F48C" w14:textId="60CAA9E8" w:rsidR="005036C8" w:rsidRDefault="004D1AF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lastRenderedPageBreak/>
        <w:t>Supplementary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 w:rsidR="00000000">
        <w:rPr>
          <w:rFonts w:ascii="Times New Roman" w:hAnsi="Times New Roman" w:cs="Times New Roman"/>
          <w:color w:val="231F20"/>
          <w:sz w:val="18"/>
          <w:szCs w:val="18"/>
        </w:rPr>
        <w:t>Table 3: Effects of FMT on fasting glucose, heart weight (HW), and body weight (BW). Data were presented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as means ± </w:t>
      </w:r>
      <w:r w:rsidR="00000000">
        <w:rPr>
          <w:rFonts w:ascii="Times New Roman" w:hAnsi="Times New Roman" w:cs="Times New Roman"/>
          <w:color w:val="231F20"/>
          <w:sz w:val="18"/>
          <w:szCs w:val="18"/>
        </w:rPr>
        <w:t>SEM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; </w:t>
      </w:r>
      <w:r w:rsidR="00000000">
        <w:rPr>
          <w:rFonts w:ascii="Times New Roman" w:hAnsi="Times New Roman" w:cs="Times New Roman"/>
          <w:sz w:val="18"/>
          <w:szCs w:val="18"/>
        </w:rPr>
        <w:t>*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compared with Vehicle or Vehicle-Abx; </w:t>
      </w:r>
      <w:r w:rsidR="0000000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#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compared with Vehicle or Vehicle-Abx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4"/>
        <w:gridCol w:w="1291"/>
        <w:gridCol w:w="1403"/>
        <w:gridCol w:w="1338"/>
        <w:gridCol w:w="1386"/>
        <w:gridCol w:w="1434"/>
      </w:tblGrid>
      <w:tr w:rsidR="005036C8" w14:paraId="4ECDA988" w14:textId="77777777" w:rsidTr="00503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4" w:type="dxa"/>
          </w:tcPr>
          <w:p w14:paraId="213F4DEB" w14:textId="77777777" w:rsidR="005036C8" w:rsidRDefault="005036C8"/>
        </w:tc>
        <w:tc>
          <w:tcPr>
            <w:tcW w:w="1291" w:type="dxa"/>
          </w:tcPr>
          <w:p w14:paraId="149CE68C" w14:textId="77777777" w:rsidR="005036C8" w:rsidRDefault="005036C8"/>
        </w:tc>
        <w:tc>
          <w:tcPr>
            <w:tcW w:w="1403" w:type="dxa"/>
          </w:tcPr>
          <w:p w14:paraId="624548D9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hicle</w:t>
            </w:r>
          </w:p>
        </w:tc>
        <w:tc>
          <w:tcPr>
            <w:tcW w:w="1338" w:type="dxa"/>
          </w:tcPr>
          <w:p w14:paraId="17088B52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hicle-Abx</w:t>
            </w:r>
          </w:p>
        </w:tc>
        <w:tc>
          <w:tcPr>
            <w:tcW w:w="1386" w:type="dxa"/>
          </w:tcPr>
          <w:p w14:paraId="3DD57E23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FMT</w:t>
            </w:r>
          </w:p>
        </w:tc>
        <w:tc>
          <w:tcPr>
            <w:tcW w:w="1434" w:type="dxa"/>
          </w:tcPr>
          <w:p w14:paraId="4254EB24" w14:textId="77777777" w:rsidR="005036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-FMT</w:t>
            </w:r>
          </w:p>
        </w:tc>
      </w:tr>
      <w:tr w:rsidR="005036C8" w14:paraId="5F1EDC8B" w14:textId="77777777" w:rsidTr="005036C8">
        <w:tc>
          <w:tcPr>
            <w:tcW w:w="2745" w:type="dxa"/>
            <w:gridSpan w:val="2"/>
            <w:vMerge w:val="restart"/>
          </w:tcPr>
          <w:p w14:paraId="42ED9DFF" w14:textId="77777777" w:rsidR="005036C8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n</w:t>
            </w:r>
          </w:p>
          <w:p w14:paraId="30D32671" w14:textId="77777777" w:rsidR="005036C8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asting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glucose (mm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ol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/l)</w:t>
            </w:r>
          </w:p>
          <w:p w14:paraId="2F76789F" w14:textId="77777777" w:rsidR="005036C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W (g)</w:t>
            </w:r>
          </w:p>
          <w:p w14:paraId="6EFE2EBF" w14:textId="77777777" w:rsidR="005036C8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W (mg)</w:t>
            </w:r>
          </w:p>
          <w:p w14:paraId="28543E10" w14:textId="77777777" w:rsidR="005036C8" w:rsidRDefault="00000000"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W/BW (mg/g)</w:t>
            </w:r>
          </w:p>
        </w:tc>
        <w:tc>
          <w:tcPr>
            <w:tcW w:w="1403" w:type="dxa"/>
          </w:tcPr>
          <w:p w14:paraId="42DDBC36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8" w:type="dxa"/>
          </w:tcPr>
          <w:p w14:paraId="4F8A39A2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86" w:type="dxa"/>
          </w:tcPr>
          <w:p w14:paraId="04D1E9C6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4" w:type="dxa"/>
          </w:tcPr>
          <w:p w14:paraId="04021651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036C8" w14:paraId="3D19128F" w14:textId="77777777" w:rsidTr="005036C8">
        <w:tc>
          <w:tcPr>
            <w:tcW w:w="2745" w:type="dxa"/>
            <w:gridSpan w:val="2"/>
            <w:vMerge/>
          </w:tcPr>
          <w:p w14:paraId="3DFFA666" w14:textId="77777777" w:rsidR="005036C8" w:rsidRDefault="005036C8"/>
        </w:tc>
        <w:tc>
          <w:tcPr>
            <w:tcW w:w="1403" w:type="dxa"/>
          </w:tcPr>
          <w:p w14:paraId="139F7218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35±1.120</w:t>
            </w:r>
          </w:p>
        </w:tc>
        <w:tc>
          <w:tcPr>
            <w:tcW w:w="1338" w:type="dxa"/>
          </w:tcPr>
          <w:p w14:paraId="66E8D0C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.40±1.543</w:t>
            </w:r>
          </w:p>
        </w:tc>
        <w:tc>
          <w:tcPr>
            <w:tcW w:w="1386" w:type="dxa"/>
          </w:tcPr>
          <w:p w14:paraId="0C9EDFE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22±1.186</w:t>
            </w:r>
          </w:p>
        </w:tc>
        <w:tc>
          <w:tcPr>
            <w:tcW w:w="1434" w:type="dxa"/>
          </w:tcPr>
          <w:p w14:paraId="46015B51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.52±0.816</w:t>
            </w:r>
          </w:p>
        </w:tc>
      </w:tr>
      <w:tr w:rsidR="005036C8" w14:paraId="6F6267BB" w14:textId="77777777" w:rsidTr="005036C8">
        <w:trPr>
          <w:trHeight w:val="123"/>
        </w:trPr>
        <w:tc>
          <w:tcPr>
            <w:tcW w:w="2745" w:type="dxa"/>
            <w:gridSpan w:val="2"/>
            <w:vMerge/>
          </w:tcPr>
          <w:p w14:paraId="05E9D384" w14:textId="77777777" w:rsidR="005036C8" w:rsidRDefault="005036C8"/>
        </w:tc>
        <w:tc>
          <w:tcPr>
            <w:tcW w:w="1403" w:type="dxa"/>
          </w:tcPr>
          <w:p w14:paraId="76642114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15±1.003</w:t>
            </w:r>
          </w:p>
        </w:tc>
        <w:tc>
          <w:tcPr>
            <w:tcW w:w="1338" w:type="dxa"/>
          </w:tcPr>
          <w:p w14:paraId="7A55E9F5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.63±0.890</w:t>
            </w:r>
          </w:p>
        </w:tc>
        <w:tc>
          <w:tcPr>
            <w:tcW w:w="1386" w:type="dxa"/>
          </w:tcPr>
          <w:p w14:paraId="4CFD5935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.80±0.77</w:t>
            </w:r>
          </w:p>
        </w:tc>
        <w:tc>
          <w:tcPr>
            <w:tcW w:w="1434" w:type="dxa"/>
          </w:tcPr>
          <w:p w14:paraId="2E54342D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62±1.084</w:t>
            </w:r>
          </w:p>
        </w:tc>
      </w:tr>
      <w:tr w:rsidR="005036C8" w14:paraId="5F04C5A5" w14:textId="77777777" w:rsidTr="005036C8">
        <w:tc>
          <w:tcPr>
            <w:tcW w:w="2745" w:type="dxa"/>
            <w:gridSpan w:val="2"/>
            <w:vMerge/>
          </w:tcPr>
          <w:p w14:paraId="2D32526B" w14:textId="77777777" w:rsidR="005036C8" w:rsidRDefault="005036C8"/>
        </w:tc>
        <w:tc>
          <w:tcPr>
            <w:tcW w:w="1403" w:type="dxa"/>
          </w:tcPr>
          <w:p w14:paraId="7E90927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8.33±2.124</w:t>
            </w:r>
          </w:p>
          <w:p w14:paraId="0B50810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55±0.164</w:t>
            </w:r>
          </w:p>
        </w:tc>
        <w:tc>
          <w:tcPr>
            <w:tcW w:w="1338" w:type="dxa"/>
          </w:tcPr>
          <w:p w14:paraId="2A73C00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0.17±3.655</w:t>
            </w:r>
          </w:p>
          <w:p w14:paraId="359B2430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61±0.233</w:t>
            </w:r>
          </w:p>
        </w:tc>
        <w:tc>
          <w:tcPr>
            <w:tcW w:w="1386" w:type="dxa"/>
          </w:tcPr>
          <w:p w14:paraId="1BC81623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6.33±2.7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606083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834±0.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10770FF6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6.17±1.276</w:t>
            </w:r>
          </w:p>
          <w:p w14:paraId="42AC1740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02±0.156</w:t>
            </w:r>
          </w:p>
        </w:tc>
      </w:tr>
    </w:tbl>
    <w:p w14:paraId="11E0714E" w14:textId="6A677142" w:rsidR="005036C8" w:rsidRDefault="004D1AF0">
      <w:pPr>
        <w:widowControl/>
        <w:jc w:val="left"/>
        <w:rPr>
          <w:rFonts w:ascii="Times New Roman" w:eastAsia="宋体" w:hAnsi="Times New Roman" w:cs="Times New Roman" w:hint="eastAsia"/>
          <w:color w:val="231F2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br w:type="page"/>
      </w:r>
    </w:p>
    <w:p w14:paraId="27C73356" w14:textId="43C39644" w:rsidR="005036C8" w:rsidRDefault="004D1AF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lastRenderedPageBreak/>
        <w:t>Supplementary</w:t>
      </w:r>
      <w:r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Table 4: Effects of FMT on echocardiographic parameters. </w:t>
      </w:r>
      <w:proofErr w:type="spellStart"/>
      <w:r w:rsidR="00000000">
        <w:rPr>
          <w:rFonts w:ascii="Times New Roman" w:hAnsi="Times New Roman" w:cs="Times New Roman"/>
          <w:sz w:val="18"/>
          <w:szCs w:val="18"/>
        </w:rPr>
        <w:t>LVIDd</w:t>
      </w:r>
      <w:proofErr w:type="spellEnd"/>
      <w:r w:rsidR="00000000">
        <w:rPr>
          <w:rFonts w:ascii="Times New Roman" w:hAnsi="Times New Roman" w:cs="Times New Roman"/>
          <w:sz w:val="18"/>
          <w:szCs w:val="18"/>
        </w:rPr>
        <w:t>: left ventricular internal dimension diastole; LVIDs: left ventricular internal dimension systole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; FS: fractional shortening; EF: LV ejection fraction. Data were presented as means ± SEM; </w:t>
      </w:r>
      <w:r w:rsidR="00000000">
        <w:rPr>
          <w:rFonts w:ascii="Times New Roman" w:hAnsi="Times New Roman" w:cs="Times New Roman"/>
          <w:sz w:val="18"/>
          <w:szCs w:val="18"/>
        </w:rPr>
        <w:t>*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compared with Vehicle or Vehicle-Abx; </w:t>
      </w:r>
      <w:r w:rsidR="0000000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#</w:t>
      </w:r>
      <w:r w:rsidR="00000000" w:rsidRPr="001043F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00000">
        <w:rPr>
          <w:rFonts w:ascii="Times New Roman" w:hAnsi="Times New Roman" w:cs="Times New Roman"/>
          <w:sz w:val="18"/>
          <w:szCs w:val="18"/>
        </w:rPr>
        <w:t xml:space="preserve"> &lt; 0.05</w:t>
      </w:r>
      <w:r w:rsidR="00000000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compared with Vehicle or Vehicle-Abx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9"/>
        <w:gridCol w:w="1287"/>
        <w:gridCol w:w="1402"/>
        <w:gridCol w:w="1350"/>
        <w:gridCol w:w="1385"/>
        <w:gridCol w:w="1433"/>
      </w:tblGrid>
      <w:tr w:rsidR="005036C8" w14:paraId="5609F305" w14:textId="77777777" w:rsidTr="00503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4" w:type="dxa"/>
          </w:tcPr>
          <w:p w14:paraId="20093E9D" w14:textId="77777777" w:rsidR="005036C8" w:rsidRDefault="005036C8"/>
        </w:tc>
        <w:tc>
          <w:tcPr>
            <w:tcW w:w="1291" w:type="dxa"/>
          </w:tcPr>
          <w:p w14:paraId="1DB3D4BE" w14:textId="77777777" w:rsidR="005036C8" w:rsidRDefault="005036C8"/>
        </w:tc>
        <w:tc>
          <w:tcPr>
            <w:tcW w:w="1403" w:type="dxa"/>
          </w:tcPr>
          <w:p w14:paraId="16F55059" w14:textId="77777777" w:rsidR="005036C8" w:rsidRDefault="00000000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Vehicle</w:t>
            </w:r>
          </w:p>
        </w:tc>
        <w:tc>
          <w:tcPr>
            <w:tcW w:w="1338" w:type="dxa"/>
          </w:tcPr>
          <w:p w14:paraId="5C181935" w14:textId="77777777" w:rsidR="005036C8" w:rsidRDefault="00000000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Vehicle-Abx</w:t>
            </w:r>
          </w:p>
        </w:tc>
        <w:tc>
          <w:tcPr>
            <w:tcW w:w="1386" w:type="dxa"/>
          </w:tcPr>
          <w:p w14:paraId="238BECE8" w14:textId="77777777" w:rsidR="005036C8" w:rsidRDefault="00000000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-FMT</w:t>
            </w:r>
          </w:p>
        </w:tc>
        <w:tc>
          <w:tcPr>
            <w:tcW w:w="1434" w:type="dxa"/>
          </w:tcPr>
          <w:p w14:paraId="4A0C5447" w14:textId="77777777" w:rsidR="005036C8" w:rsidRDefault="00000000">
            <w:pPr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CON-FMT</w:t>
            </w:r>
          </w:p>
        </w:tc>
      </w:tr>
      <w:tr w:rsidR="005036C8" w14:paraId="16F6907E" w14:textId="77777777" w:rsidTr="005036C8">
        <w:tc>
          <w:tcPr>
            <w:tcW w:w="2745" w:type="dxa"/>
            <w:gridSpan w:val="2"/>
            <w:vMerge w:val="restart"/>
          </w:tcPr>
          <w:p w14:paraId="56BCEEBE" w14:textId="77777777" w:rsidR="005036C8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18"/>
                <w:szCs w:val="18"/>
              </w:rPr>
              <w:t>n</w:t>
            </w:r>
          </w:p>
          <w:p w14:paraId="291FC664" w14:textId="2E366F73" w:rsidR="005036C8" w:rsidRDefault="0000000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VIDd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 w:rsidR="00263A53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mm</w:t>
            </w:r>
            <w:r w:rsidR="00263A53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)</w:t>
            </w:r>
          </w:p>
          <w:p w14:paraId="430ABC3A" w14:textId="5343232F" w:rsidR="005036C8" w:rsidRDefault="0000000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IDs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 w:rsidR="00263A53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mm</w:t>
            </w:r>
            <w:r w:rsidR="00263A53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)</w:t>
            </w:r>
          </w:p>
          <w:p w14:paraId="0DE3C501" w14:textId="77777777" w:rsidR="005036C8" w:rsidRDefault="0000000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F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76097939" w14:textId="77777777" w:rsidR="005036C8" w:rsidRDefault="00000000"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S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403" w:type="dxa"/>
          </w:tcPr>
          <w:p w14:paraId="647C72F2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8" w:type="dxa"/>
          </w:tcPr>
          <w:p w14:paraId="155295D8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86" w:type="dxa"/>
          </w:tcPr>
          <w:p w14:paraId="1C4B3079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34" w:type="dxa"/>
          </w:tcPr>
          <w:p w14:paraId="0B8F63DB" w14:textId="77777777" w:rsidR="005036C8" w:rsidRDefault="0000000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036C8" w14:paraId="0C7A5F5F" w14:textId="77777777" w:rsidTr="005036C8">
        <w:tc>
          <w:tcPr>
            <w:tcW w:w="2745" w:type="dxa"/>
            <w:gridSpan w:val="2"/>
            <w:vMerge/>
          </w:tcPr>
          <w:p w14:paraId="0C11F3A4" w14:textId="77777777" w:rsidR="005036C8" w:rsidRDefault="005036C8"/>
        </w:tc>
        <w:tc>
          <w:tcPr>
            <w:tcW w:w="1403" w:type="dxa"/>
          </w:tcPr>
          <w:p w14:paraId="27BC8118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98±0.149</w:t>
            </w:r>
          </w:p>
        </w:tc>
        <w:tc>
          <w:tcPr>
            <w:tcW w:w="1338" w:type="dxa"/>
          </w:tcPr>
          <w:p w14:paraId="05B13723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99±0.127</w:t>
            </w:r>
          </w:p>
        </w:tc>
        <w:tc>
          <w:tcPr>
            <w:tcW w:w="1386" w:type="dxa"/>
          </w:tcPr>
          <w:p w14:paraId="7A9CDCC7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38±0.0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6ECEBECB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08±0.2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5036C8" w14:paraId="322F1F78" w14:textId="77777777" w:rsidTr="005036C8">
        <w:tc>
          <w:tcPr>
            <w:tcW w:w="2745" w:type="dxa"/>
            <w:gridSpan w:val="2"/>
            <w:vMerge/>
          </w:tcPr>
          <w:p w14:paraId="4DA96919" w14:textId="77777777" w:rsidR="005036C8" w:rsidRDefault="005036C8"/>
        </w:tc>
        <w:tc>
          <w:tcPr>
            <w:tcW w:w="1403" w:type="dxa"/>
          </w:tcPr>
          <w:p w14:paraId="7731B6A6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75±0.085</w:t>
            </w:r>
          </w:p>
        </w:tc>
        <w:tc>
          <w:tcPr>
            <w:tcW w:w="1338" w:type="dxa"/>
          </w:tcPr>
          <w:p w14:paraId="493904F3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.43±0.210</w:t>
            </w:r>
          </w:p>
        </w:tc>
        <w:tc>
          <w:tcPr>
            <w:tcW w:w="1386" w:type="dxa"/>
          </w:tcPr>
          <w:p w14:paraId="2B7FC7DA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86±0.0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6022CD69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83±0.08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5036C8" w14:paraId="56EA218C" w14:textId="77777777" w:rsidTr="005036C8">
        <w:tc>
          <w:tcPr>
            <w:tcW w:w="2745" w:type="dxa"/>
            <w:gridSpan w:val="2"/>
            <w:vMerge/>
          </w:tcPr>
          <w:p w14:paraId="54D70EC4" w14:textId="77777777" w:rsidR="005036C8" w:rsidRDefault="005036C8"/>
        </w:tc>
        <w:tc>
          <w:tcPr>
            <w:tcW w:w="1403" w:type="dxa"/>
          </w:tcPr>
          <w:p w14:paraId="595E5CA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.11±2.883</w:t>
            </w:r>
          </w:p>
          <w:p w14:paraId="14165322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0.34±3.816</w:t>
            </w:r>
          </w:p>
        </w:tc>
        <w:tc>
          <w:tcPr>
            <w:tcW w:w="1338" w:type="dxa"/>
          </w:tcPr>
          <w:p w14:paraId="3780039D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.39±0.597</w:t>
            </w:r>
          </w:p>
          <w:p w14:paraId="451763B8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9.28.73±4.418</w:t>
            </w:r>
          </w:p>
        </w:tc>
        <w:tc>
          <w:tcPr>
            <w:tcW w:w="1386" w:type="dxa"/>
          </w:tcPr>
          <w:p w14:paraId="2D5960D6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.90±1.7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8E4C729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4.14±1.5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4" w:type="dxa"/>
          </w:tcPr>
          <w:p w14:paraId="5BB94C6E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.78±1.44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  <w:p w14:paraId="6EB5FE4F" w14:textId="77777777" w:rsidR="005036C8" w:rsidRDefault="00000000">
            <w:pPr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9.08±1.67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</w:tbl>
    <w:p w14:paraId="6F15D3A5" w14:textId="77777777" w:rsidR="005036C8" w:rsidRDefault="005036C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503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26877" w14:textId="77777777" w:rsidR="00747CCF" w:rsidRDefault="00747CCF" w:rsidP="004D1AF0">
      <w:r>
        <w:separator/>
      </w:r>
    </w:p>
  </w:endnote>
  <w:endnote w:type="continuationSeparator" w:id="0">
    <w:p w14:paraId="128777C5" w14:textId="77777777" w:rsidR="00747CCF" w:rsidRDefault="00747CCF" w:rsidP="004D1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42E48" w14:textId="77777777" w:rsidR="00747CCF" w:rsidRDefault="00747CCF" w:rsidP="004D1AF0">
      <w:r>
        <w:separator/>
      </w:r>
    </w:p>
  </w:footnote>
  <w:footnote w:type="continuationSeparator" w:id="0">
    <w:p w14:paraId="3E942ED4" w14:textId="77777777" w:rsidR="00747CCF" w:rsidRDefault="00747CCF" w:rsidP="004D1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QxMTgxYjEzMzc3MTQ2YjU2NjkzODk2MzgwNjA3ODEifQ=="/>
  </w:docVars>
  <w:rsids>
    <w:rsidRoot w:val="00FE1DF7"/>
    <w:rsid w:val="001043FD"/>
    <w:rsid w:val="00263A53"/>
    <w:rsid w:val="004D1AF0"/>
    <w:rsid w:val="005036C8"/>
    <w:rsid w:val="00747CCF"/>
    <w:rsid w:val="00AB2221"/>
    <w:rsid w:val="00FE1DF7"/>
    <w:rsid w:val="29BB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7B1A93"/>
  <w15:docId w15:val="{EA6F9188-94A4-4B81-B6A8-A79319637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（西文）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D1A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1AF0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1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1AF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19</Words>
  <Characters>1956</Characters>
  <Application>Microsoft Office Word</Application>
  <DocSecurity>0</DocSecurity>
  <Lines>155</Lines>
  <Paragraphs>121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r5413123@163.com</dc:creator>
  <cp:lastModifiedBy>悦然 周</cp:lastModifiedBy>
  <cp:revision>4</cp:revision>
  <dcterms:created xsi:type="dcterms:W3CDTF">2023-07-05T07:12:00Z</dcterms:created>
  <dcterms:modified xsi:type="dcterms:W3CDTF">2024-02-07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AF0FE3E7C4746BC90EB9CD44965DE95_12</vt:lpwstr>
  </property>
  <property fmtid="{D5CDD505-2E9C-101B-9397-08002B2CF9AE}" pid="4" name="GrammarlyDocumentId">
    <vt:lpwstr>2242a2cc80c0a5d1f71e41efd174f09ca2da98825badb0433ceefa22479202be</vt:lpwstr>
  </property>
</Properties>
</file>